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45783" w14:textId="5A90E7A4" w:rsidR="00D6781F" w:rsidRPr="00884F78" w:rsidRDefault="007F3E05" w:rsidP="00EF612B">
      <w:pPr>
        <w:spacing w:after="0" w:line="480" w:lineRule="auto"/>
        <w:ind w:right="-4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D6781F" w:rsidRPr="00884F78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="00D6781F" w:rsidRPr="00884F78">
        <w:rPr>
          <w:rFonts w:ascii="Times New Roman" w:eastAsia="Times New Roman" w:hAnsi="Times New Roman" w:cs="Times New Roman"/>
          <w:b/>
          <w:bCs/>
        </w:rPr>
        <w:t>.</w:t>
      </w:r>
      <w:r w:rsidR="00D6781F" w:rsidRPr="00884F78">
        <w:rPr>
          <w:rFonts w:ascii="Times New Roman" w:eastAsia="Times New Roman" w:hAnsi="Times New Roman" w:cs="Times New Roman"/>
        </w:rPr>
        <w:t xml:space="preserve"> Results from the nontrimmed </w:t>
      </w:r>
      <w:r w:rsidR="00EF612B" w:rsidRPr="005609DD">
        <w:rPr>
          <w:rFonts w:ascii="Times New Roman" w:eastAsia="Times New Roman" w:hAnsi="Times New Roman" w:cs="Times New Roman"/>
        </w:rPr>
        <w:t>partial cross-lagged panel generalized structural equation model (GSEM)</w:t>
      </w:r>
      <w:r w:rsidR="00D6781F" w:rsidRPr="00884F78">
        <w:rPr>
          <w:rFonts w:ascii="Times New Roman" w:eastAsia="Times New Roman" w:hAnsi="Times New Roman" w:cs="Times New Roman"/>
        </w:rPr>
        <w:t xml:space="preserve">. </w:t>
      </w:r>
    </w:p>
    <w:tbl>
      <w:tblPr>
        <w:tblStyle w:val="Tablaconcuadrcula"/>
        <w:tblW w:w="921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134"/>
        <w:gridCol w:w="1559"/>
        <w:gridCol w:w="1559"/>
      </w:tblGrid>
      <w:tr w:rsidR="00EF612B" w:rsidRPr="00884F78" w14:paraId="7D2A0046" w14:textId="77777777" w:rsidTr="00EF612B">
        <w:trPr>
          <w:trHeight w:val="278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24E1C6C" w14:textId="77777777" w:rsidR="00EF612B" w:rsidRPr="00884F78" w:rsidRDefault="00EF612B" w:rsidP="00AF5DC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A5414A" w14:textId="4BC05968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692B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1E2E06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D8695B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4EA558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EF612B" w:rsidRPr="00884F78" w14:paraId="7F53ABEC" w14:textId="77777777" w:rsidTr="00EF612B">
        <w:trPr>
          <w:trHeight w:val="5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B4B6E0" w14:textId="1701FD57" w:rsidR="00EF612B" w:rsidRPr="00884F78" w:rsidRDefault="00EF612B" w:rsidP="00AF5D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-Pain catastrophiz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D8A5EA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61C320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87502F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1BDF56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F612B" w:rsidRPr="00884F78" w14:paraId="7E3D30E3" w14:textId="77777777" w:rsidTr="00EF612B">
        <w:trPr>
          <w:trHeight w:val="50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71539850" w14:textId="77777777" w:rsidR="00EF612B" w:rsidRPr="00884F78" w:rsidRDefault="00EF612B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F072E86" w14:textId="05DF8191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6C9D92" w14:textId="7777777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E5C035" w14:textId="01A33AAC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0B86BF" w14:textId="5C8B91A7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EF612B" w:rsidRPr="00884F78" w14:paraId="56A7EBF9" w14:textId="77777777" w:rsidTr="00EF612B">
        <w:trPr>
          <w:trHeight w:val="50"/>
          <w:jc w:val="center"/>
        </w:trPr>
        <w:tc>
          <w:tcPr>
            <w:tcW w:w="3402" w:type="dxa"/>
          </w:tcPr>
          <w:p w14:paraId="0C897D10" w14:textId="77777777" w:rsidR="00EF612B" w:rsidRPr="00884F78" w:rsidRDefault="00EF612B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560" w:type="dxa"/>
          </w:tcPr>
          <w:p w14:paraId="118F8763" w14:textId="5B3644DA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134" w:type="dxa"/>
          </w:tcPr>
          <w:p w14:paraId="0707E4D6" w14:textId="2C8310CD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</w:t>
            </w:r>
          </w:p>
        </w:tc>
        <w:tc>
          <w:tcPr>
            <w:tcW w:w="1559" w:type="dxa"/>
          </w:tcPr>
          <w:p w14:paraId="54E2A834" w14:textId="4CA74CF6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165BB127" w14:textId="20380831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</w:tr>
      <w:tr w:rsidR="00EF612B" w:rsidRPr="00884F78" w14:paraId="478D6414" w14:textId="77777777" w:rsidTr="00EF612B">
        <w:trPr>
          <w:trHeight w:val="258"/>
          <w:jc w:val="center"/>
        </w:trPr>
        <w:tc>
          <w:tcPr>
            <w:tcW w:w="3402" w:type="dxa"/>
          </w:tcPr>
          <w:p w14:paraId="0314A240" w14:textId="77777777" w:rsidR="00EF612B" w:rsidRPr="00884F78" w:rsidRDefault="00EF612B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60" w:type="dxa"/>
          </w:tcPr>
          <w:p w14:paraId="49A12F37" w14:textId="292FDCE5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</w:tcPr>
          <w:p w14:paraId="798097EA" w14:textId="347039BA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5</w:t>
            </w:r>
          </w:p>
        </w:tc>
        <w:tc>
          <w:tcPr>
            <w:tcW w:w="1559" w:type="dxa"/>
          </w:tcPr>
          <w:p w14:paraId="5550E4B7" w14:textId="17347ACA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1559" w:type="dxa"/>
          </w:tcPr>
          <w:p w14:paraId="1B63324D" w14:textId="6CD410F8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</w:p>
        </w:tc>
      </w:tr>
      <w:tr w:rsidR="00EF612B" w:rsidRPr="00884F78" w14:paraId="5F894E37" w14:textId="77777777" w:rsidTr="00EF612B">
        <w:trPr>
          <w:trHeight w:val="57"/>
          <w:jc w:val="center"/>
        </w:trPr>
        <w:tc>
          <w:tcPr>
            <w:tcW w:w="3402" w:type="dxa"/>
          </w:tcPr>
          <w:p w14:paraId="16451E46" w14:textId="77777777" w:rsidR="00EF612B" w:rsidRPr="00884F78" w:rsidRDefault="00EF612B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560" w:type="dxa"/>
          </w:tcPr>
          <w:p w14:paraId="74A71016" w14:textId="5652B04E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</w:tcPr>
          <w:p w14:paraId="3C704B8D" w14:textId="0F679CA6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559" w:type="dxa"/>
          </w:tcPr>
          <w:p w14:paraId="3B0F356B" w14:textId="057EAEDF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1559" w:type="dxa"/>
          </w:tcPr>
          <w:p w14:paraId="51811180" w14:textId="7B9DF86C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</w:tr>
      <w:tr w:rsidR="00EF612B" w:rsidRPr="00884F78" w14:paraId="519C90CD" w14:textId="77777777" w:rsidTr="00EF612B">
        <w:trPr>
          <w:trHeight w:val="258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318A7158" w14:textId="77777777" w:rsidR="00EF612B" w:rsidRPr="00884F78" w:rsidRDefault="00EF612B" w:rsidP="00AF5DC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2AFCE2" w14:textId="7C6901A1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4EFF7C" w14:textId="5AE8F1C8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AC212C" w14:textId="44E5115F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8168C0" w14:textId="21F0D885" w:rsidR="00EF612B" w:rsidRPr="00884F78" w:rsidRDefault="00EF612B" w:rsidP="00AF5DC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</w:tr>
      <w:tr w:rsidR="00EF612B" w:rsidRPr="00884F78" w14:paraId="27F3B41F" w14:textId="77777777" w:rsidTr="00EF612B">
        <w:trPr>
          <w:trHeight w:val="261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E6BD678" w14:textId="77777777" w:rsidR="00EF612B" w:rsidRPr="00884F78" w:rsidRDefault="00EF612B" w:rsidP="00EF61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2–Pain med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0FBD2C" w14:textId="04163533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timate (</w:t>
            </w:r>
            <w:r w:rsidRPr="00167F3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OR</w:t>
            </w:r>
            <w:r w:rsidRPr="00DF571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3155B6" w14:textId="6A40D1CB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B1EDDA" w14:textId="53BD56A0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L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FE89A8" w14:textId="21B117F6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I (UP)</w:t>
            </w:r>
          </w:p>
        </w:tc>
      </w:tr>
      <w:tr w:rsidR="00EF612B" w:rsidRPr="00884F78" w14:paraId="6DC27FEC" w14:textId="77777777" w:rsidTr="00EF612B">
        <w:trPr>
          <w:trHeight w:val="50"/>
          <w:jc w:val="center"/>
        </w:trPr>
        <w:tc>
          <w:tcPr>
            <w:tcW w:w="3402" w:type="dxa"/>
          </w:tcPr>
          <w:p w14:paraId="4B51C4AE" w14:textId="77777777" w:rsidR="00EF612B" w:rsidRPr="00884F78" w:rsidRDefault="00EF612B" w:rsidP="00EF61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catastrophizing</w:t>
            </w:r>
          </w:p>
        </w:tc>
        <w:tc>
          <w:tcPr>
            <w:tcW w:w="1560" w:type="dxa"/>
          </w:tcPr>
          <w:p w14:paraId="1AF322A0" w14:textId="016F99C2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6DB89D42" w14:textId="41351EEB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9</w:t>
            </w:r>
          </w:p>
        </w:tc>
        <w:tc>
          <w:tcPr>
            <w:tcW w:w="1559" w:type="dxa"/>
          </w:tcPr>
          <w:p w14:paraId="5E75EFE0" w14:textId="5D260DA9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559" w:type="dxa"/>
          </w:tcPr>
          <w:p w14:paraId="6D804ACD" w14:textId="3C9B72CC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</w:t>
            </w:r>
          </w:p>
        </w:tc>
      </w:tr>
      <w:tr w:rsidR="00EF612B" w:rsidRPr="00884F78" w14:paraId="78BCA766" w14:textId="77777777" w:rsidTr="00EF612B">
        <w:trPr>
          <w:trHeight w:val="50"/>
          <w:jc w:val="center"/>
        </w:trPr>
        <w:tc>
          <w:tcPr>
            <w:tcW w:w="3402" w:type="dxa"/>
          </w:tcPr>
          <w:p w14:paraId="59B27ED6" w14:textId="77777777" w:rsidR="00EF612B" w:rsidRPr="00884F78" w:rsidRDefault="00EF612B" w:rsidP="00EF61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1-Pain medication</w:t>
            </w:r>
          </w:p>
        </w:tc>
        <w:tc>
          <w:tcPr>
            <w:tcW w:w="1560" w:type="dxa"/>
          </w:tcPr>
          <w:p w14:paraId="2FB8CC8F" w14:textId="3C845202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134" w:type="dxa"/>
          </w:tcPr>
          <w:p w14:paraId="0CA4E482" w14:textId="77777777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 .001</w:t>
            </w:r>
          </w:p>
        </w:tc>
        <w:tc>
          <w:tcPr>
            <w:tcW w:w="1559" w:type="dxa"/>
          </w:tcPr>
          <w:p w14:paraId="2CDF192F" w14:textId="049CB55D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</w:t>
            </w:r>
          </w:p>
        </w:tc>
        <w:tc>
          <w:tcPr>
            <w:tcW w:w="1559" w:type="dxa"/>
          </w:tcPr>
          <w:p w14:paraId="05D5DE45" w14:textId="23F351A7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EF612B" w:rsidRPr="00884F78" w14:paraId="731ED369" w14:textId="77777777" w:rsidTr="00EF612B">
        <w:trPr>
          <w:trHeight w:val="251"/>
          <w:jc w:val="center"/>
        </w:trPr>
        <w:tc>
          <w:tcPr>
            <w:tcW w:w="3402" w:type="dxa"/>
          </w:tcPr>
          <w:p w14:paraId="786EE5F1" w14:textId="77777777" w:rsidR="00EF612B" w:rsidRPr="00884F78" w:rsidRDefault="00EF612B" w:rsidP="00EF61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60" w:type="dxa"/>
          </w:tcPr>
          <w:p w14:paraId="51785259" w14:textId="1568FF20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1</w:t>
            </w:r>
          </w:p>
        </w:tc>
        <w:tc>
          <w:tcPr>
            <w:tcW w:w="1134" w:type="dxa"/>
          </w:tcPr>
          <w:p w14:paraId="6CB600FE" w14:textId="476A1F0D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6</w:t>
            </w:r>
          </w:p>
        </w:tc>
        <w:tc>
          <w:tcPr>
            <w:tcW w:w="1559" w:type="dxa"/>
          </w:tcPr>
          <w:p w14:paraId="1D50F32E" w14:textId="3517275D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1559" w:type="dxa"/>
          </w:tcPr>
          <w:p w14:paraId="458DFC8F" w14:textId="6570BCF2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</w:tr>
      <w:tr w:rsidR="00EF612B" w:rsidRPr="00884F78" w14:paraId="65C520E6" w14:textId="77777777" w:rsidTr="00EF612B">
        <w:trPr>
          <w:trHeight w:val="251"/>
          <w:jc w:val="center"/>
        </w:trPr>
        <w:tc>
          <w:tcPr>
            <w:tcW w:w="3402" w:type="dxa"/>
          </w:tcPr>
          <w:p w14:paraId="00A15EB5" w14:textId="77777777" w:rsidR="00EF612B" w:rsidRPr="00884F78" w:rsidRDefault="00EF612B" w:rsidP="00EF61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rth sex</w:t>
            </w:r>
          </w:p>
        </w:tc>
        <w:tc>
          <w:tcPr>
            <w:tcW w:w="1560" w:type="dxa"/>
          </w:tcPr>
          <w:p w14:paraId="49BAE719" w14:textId="784D6D84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1134" w:type="dxa"/>
          </w:tcPr>
          <w:p w14:paraId="6CBF2CE5" w14:textId="77777777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001</w:t>
            </w:r>
          </w:p>
        </w:tc>
        <w:tc>
          <w:tcPr>
            <w:tcW w:w="1559" w:type="dxa"/>
          </w:tcPr>
          <w:p w14:paraId="7D2A36D6" w14:textId="53A13BA7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1559" w:type="dxa"/>
          </w:tcPr>
          <w:p w14:paraId="5786B470" w14:textId="2598A888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</w:tr>
      <w:tr w:rsidR="00EF612B" w:rsidRPr="00884F78" w14:paraId="4D6D105D" w14:textId="77777777" w:rsidTr="00EF612B">
        <w:trPr>
          <w:trHeight w:val="258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568C0D31" w14:textId="77777777" w:rsidR="00EF612B" w:rsidRPr="00884F78" w:rsidRDefault="00EF612B" w:rsidP="00EF612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in intensit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5E2F162" w14:textId="5B98D27A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EC2321" w14:textId="44FAEC33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0C71AB" w14:textId="3D45C2E7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718E4F" w14:textId="301831CF" w:rsidR="00EF612B" w:rsidRPr="00884F78" w:rsidRDefault="00EF612B" w:rsidP="00EF61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884F7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</w:tr>
    </w:tbl>
    <w:p w14:paraId="37064AC8" w14:textId="53349976" w:rsidR="000C5303" w:rsidRPr="00884F78" w:rsidRDefault="00D6781F" w:rsidP="00EF612B">
      <w:pPr>
        <w:spacing w:line="240" w:lineRule="auto"/>
        <w:ind w:right="-46"/>
      </w:pPr>
      <w:r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Note</w:t>
      </w:r>
      <w:r w:rsidRPr="00884F78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EF612B" w:rsidRPr="00005804">
        <w:rPr>
          <w:rFonts w:ascii="Times New Roman" w:eastAsia="Times New Roman" w:hAnsi="Times New Roman" w:cs="Times New Roman"/>
          <w:sz w:val="18"/>
          <w:szCs w:val="18"/>
        </w:rPr>
        <w:t>Estimates are reported as unstandardized regression coefficients (</w:t>
      </w:r>
      <w:r w:rsidR="00EF612B" w:rsidRPr="0053755F">
        <w:rPr>
          <w:rFonts w:ascii="Times New Roman" w:eastAsia="Times New Roman" w:hAnsi="Times New Roman" w:cs="Times New Roman"/>
          <w:i/>
          <w:iCs/>
          <w:sz w:val="18"/>
          <w:szCs w:val="18"/>
        </w:rPr>
        <w:t>β</w:t>
      </w:r>
      <w:r w:rsidR="00EF612B" w:rsidRPr="00005804">
        <w:rPr>
          <w:rFonts w:ascii="Times New Roman" w:eastAsia="Times New Roman" w:hAnsi="Times New Roman" w:cs="Times New Roman"/>
          <w:sz w:val="18"/>
          <w:szCs w:val="18"/>
        </w:rPr>
        <w:t>) for continuous outcomes (Gaussian family, identity link) and as odds ratios (</w:t>
      </w:r>
      <w:r w:rsidR="00EF612B" w:rsidRPr="00C20D8B">
        <w:rPr>
          <w:rFonts w:ascii="Times New Roman" w:eastAsia="Times New Roman" w:hAnsi="Times New Roman" w:cs="Times New Roman"/>
          <w:i/>
          <w:iCs/>
          <w:sz w:val="18"/>
          <w:szCs w:val="18"/>
        </w:rPr>
        <w:t>OR</w:t>
      </w:r>
      <w:r w:rsidR="00EF612B" w:rsidRPr="00005804">
        <w:rPr>
          <w:rFonts w:ascii="Times New Roman" w:eastAsia="Times New Roman" w:hAnsi="Times New Roman" w:cs="Times New Roman"/>
          <w:sz w:val="18"/>
          <w:szCs w:val="18"/>
        </w:rPr>
        <w:t xml:space="preserve">) for the binary outcome (Bernoulli family, logit link). </w:t>
      </w:r>
      <w:r w:rsidR="00EF612B" w:rsidRPr="0053755F">
        <w:rPr>
          <w:rFonts w:ascii="Times New Roman" w:eastAsia="Times New Roman" w:hAnsi="Times New Roman" w:cs="Times New Roman"/>
          <w:sz w:val="18"/>
          <w:szCs w:val="18"/>
        </w:rPr>
        <w:t>CI (LL) = lower limit of the 95% confidence interval; CI (UP) = upper limit of the 95% confidence interval. T1 = first assessment; T2 = 12-month follow-up.</w:t>
      </w:r>
      <w:r w:rsidR="00EF612B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EF612B" w:rsidRPr="00884F78">
        <w:rPr>
          <w:rFonts w:ascii="Times New Roman" w:eastAsia="Times New Roman" w:hAnsi="Times New Roman" w:cs="Times New Roman"/>
          <w:sz w:val="18"/>
          <w:szCs w:val="18"/>
        </w:rPr>
        <w:t>Significant values (</w:t>
      </w:r>
      <w:r w:rsidR="00EF612B" w:rsidRPr="00884F78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EF612B" w:rsidRPr="00884F78">
        <w:rPr>
          <w:rFonts w:ascii="Times New Roman" w:eastAsia="Times New Roman" w:hAnsi="Times New Roman" w:cs="Times New Roman"/>
          <w:sz w:val="18"/>
          <w:szCs w:val="18"/>
        </w:rPr>
        <w:t xml:space="preserve"> &lt; .05) are shown in bold.</w:t>
      </w:r>
    </w:p>
    <w:sectPr w:rsidR="000C5303" w:rsidRPr="00884F78" w:rsidSect="003224F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F0"/>
    <w:rsid w:val="00003595"/>
    <w:rsid w:val="00044C11"/>
    <w:rsid w:val="000C5303"/>
    <w:rsid w:val="000E32AD"/>
    <w:rsid w:val="00110086"/>
    <w:rsid w:val="003224F0"/>
    <w:rsid w:val="00342BE5"/>
    <w:rsid w:val="00394831"/>
    <w:rsid w:val="00725EC0"/>
    <w:rsid w:val="007F3E05"/>
    <w:rsid w:val="00884F78"/>
    <w:rsid w:val="00924256"/>
    <w:rsid w:val="00975A28"/>
    <w:rsid w:val="00A006B2"/>
    <w:rsid w:val="00B2411F"/>
    <w:rsid w:val="00BC3479"/>
    <w:rsid w:val="00C405BC"/>
    <w:rsid w:val="00D5639D"/>
    <w:rsid w:val="00D6781F"/>
    <w:rsid w:val="00D954CC"/>
    <w:rsid w:val="00EF612B"/>
    <w:rsid w:val="00F87ABF"/>
    <w:rsid w:val="00FB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85A764"/>
  <w15:chartTrackingRefBased/>
  <w15:docId w15:val="{04D211A4-9170-4FB0-B091-9A045A0E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F0"/>
    <w:pPr>
      <w:spacing w:line="279" w:lineRule="auto"/>
    </w:pPr>
    <w:rPr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24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24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24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24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24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24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2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2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2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24F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24F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24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24F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24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24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2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2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24F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2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24F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24F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24F0"/>
    <w:pPr>
      <w:spacing w:line="259" w:lineRule="auto"/>
      <w:ind w:left="720"/>
      <w:contextualSpacing/>
    </w:pPr>
    <w:rPr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24F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2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24F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24F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224F0"/>
    <w:pPr>
      <w:spacing w:after="0" w:line="240" w:lineRule="auto"/>
    </w:pPr>
    <w:rPr>
      <w:sz w:val="24"/>
      <w:szCs w:val="24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nabria Mazo</dc:creator>
  <cp:keywords/>
  <dc:description/>
  <cp:lastModifiedBy>Juan Pablo Sanabria Mazo</cp:lastModifiedBy>
  <cp:revision>4</cp:revision>
  <dcterms:created xsi:type="dcterms:W3CDTF">2026-02-23T09:16:00Z</dcterms:created>
  <dcterms:modified xsi:type="dcterms:W3CDTF">2026-02-23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57313-ceb9-4083-a8b9-e1495eef4d61</vt:lpwstr>
  </property>
</Properties>
</file>